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0D82" w:rsidRPr="00A31FD1" w:rsidRDefault="00FC3D90" w:rsidP="00440D82">
      <w:pPr>
        <w:rPr>
          <w:rStyle w:val="fontstyle21"/>
          <w:rFonts w:ascii="Times New Roman" w:hAnsi="Times New Roman" w:cs="Times New Roman"/>
          <w:sz w:val="16"/>
          <w:szCs w:val="16"/>
        </w:rPr>
      </w:pPr>
      <w:bookmarkStart w:id="0" w:name="OLE_LINK431"/>
      <w:bookmarkStart w:id="1" w:name="OLE_LINK432"/>
      <w:bookmarkStart w:id="2" w:name="OLE_LINK429"/>
      <w:bookmarkStart w:id="3" w:name="OLE_LINK430"/>
      <w:r w:rsidRPr="00FC3D90">
        <w:rPr>
          <w:rFonts w:ascii="Times New Roman" w:hAnsi="Times New Roman" w:cs="Times New Roman"/>
          <w:b/>
          <w:bCs/>
          <w:color w:val="000000"/>
          <w:sz w:val="16"/>
          <w:szCs w:val="16"/>
        </w:rPr>
        <w:t xml:space="preserve">Supplemental </w:t>
      </w:r>
      <w:r w:rsidR="00440D82" w:rsidRPr="00A31FD1">
        <w:rPr>
          <w:rStyle w:val="fontstyle01"/>
          <w:rFonts w:ascii="Times New Roman" w:hAnsi="Times New Roman" w:cs="Times New Roman"/>
          <w:sz w:val="16"/>
          <w:szCs w:val="16"/>
        </w:rPr>
        <w:t>Table</w:t>
      </w:r>
      <w:bookmarkEnd w:id="0"/>
      <w:bookmarkEnd w:id="1"/>
      <w:bookmarkEnd w:id="2"/>
      <w:bookmarkEnd w:id="3"/>
      <w:r>
        <w:rPr>
          <w:rStyle w:val="fontstyle01"/>
          <w:rFonts w:ascii="Times New Roman" w:hAnsi="Times New Roman" w:cs="Times New Roman" w:hint="eastAsia"/>
          <w:sz w:val="16"/>
          <w:szCs w:val="16"/>
        </w:rPr>
        <w:t xml:space="preserve"> </w:t>
      </w:r>
      <w:r w:rsidR="00BB6C01">
        <w:rPr>
          <w:rStyle w:val="fontstyle01"/>
          <w:rFonts w:ascii="Times New Roman" w:hAnsi="Times New Roman" w:cs="Times New Roman" w:hint="eastAsia"/>
          <w:sz w:val="16"/>
          <w:szCs w:val="16"/>
        </w:rPr>
        <w:t>9</w:t>
      </w:r>
      <w:r w:rsidR="00440D82" w:rsidRPr="00A31FD1">
        <w:rPr>
          <w:rStyle w:val="fontstyle21"/>
          <w:rFonts w:ascii="Times New Roman" w:hAnsi="Times New Roman" w:cs="Times New Roman"/>
          <w:sz w:val="16"/>
          <w:szCs w:val="16"/>
        </w:rPr>
        <w:t xml:space="preserve"> The summary of SNPs with </w:t>
      </w:r>
      <w:r w:rsidR="00440D82" w:rsidRPr="00A31FD1">
        <w:rPr>
          <w:rStyle w:val="fontstyle31"/>
          <w:rFonts w:ascii="Times New Roman" w:hAnsi="Times New Roman" w:cs="Times New Roman"/>
          <w:sz w:val="16"/>
          <w:szCs w:val="16"/>
        </w:rPr>
        <w:t>P</w:t>
      </w:r>
      <w:r w:rsidR="00440D82" w:rsidRPr="00A31FD1">
        <w:rPr>
          <w:rStyle w:val="fontstyle21"/>
          <w:rFonts w:ascii="Times New Roman" w:hAnsi="Times New Roman" w:cs="Times New Roman"/>
          <w:sz w:val="16"/>
          <w:szCs w:val="16"/>
        </w:rPr>
        <w:t>-value &lt;</w:t>
      </w:r>
      <w:bookmarkStart w:id="4" w:name="OLE_LINK424"/>
      <w:bookmarkStart w:id="5" w:name="OLE_LINK425"/>
      <w:r w:rsidR="00440D82" w:rsidRPr="00A31FD1">
        <w:rPr>
          <w:rStyle w:val="fontstyle21"/>
          <w:rFonts w:ascii="Times New Roman" w:hAnsi="Times New Roman" w:cs="Times New Roman"/>
          <w:sz w:val="16"/>
          <w:szCs w:val="16"/>
        </w:rPr>
        <w:t>1×10</w:t>
      </w:r>
      <w:r w:rsidR="00440D82" w:rsidRPr="00A31FD1">
        <w:rPr>
          <w:rStyle w:val="fontstyle21"/>
          <w:rFonts w:ascii="Times New Roman" w:hAnsi="Times New Roman" w:cs="Times New Roman"/>
          <w:sz w:val="16"/>
          <w:szCs w:val="16"/>
          <w:vertAlign w:val="superscript"/>
        </w:rPr>
        <w:t>-5</w:t>
      </w:r>
      <w:bookmarkEnd w:id="4"/>
      <w:bookmarkEnd w:id="5"/>
      <w:r w:rsidR="00440D82" w:rsidRPr="00A31FD1">
        <w:rPr>
          <w:rStyle w:val="fontstyle21"/>
          <w:rFonts w:ascii="Times New Roman" w:hAnsi="Times New Roman" w:cs="Times New Roman"/>
          <w:sz w:val="16"/>
          <w:szCs w:val="16"/>
        </w:rPr>
        <w:t xml:space="preserve"> for association with</w:t>
      </w:r>
      <w:r w:rsidR="00440D82">
        <w:rPr>
          <w:rStyle w:val="fontstyle21"/>
          <w:rFonts w:ascii="Times New Roman" w:hAnsi="Times New Roman" w:cs="Times New Roman" w:hint="eastAsia"/>
          <w:sz w:val="16"/>
          <w:szCs w:val="16"/>
        </w:rPr>
        <w:t xml:space="preserve"> L</w:t>
      </w:r>
      <w:r w:rsidR="00440D82" w:rsidRPr="00A31FD1">
        <w:rPr>
          <w:rStyle w:val="fontstyle21"/>
          <w:rFonts w:ascii="Times New Roman" w:hAnsi="Times New Roman" w:cs="Times New Roman"/>
          <w:sz w:val="16"/>
          <w:szCs w:val="16"/>
        </w:rPr>
        <w:t>DL</w:t>
      </w:r>
      <w:r w:rsidR="00440D82">
        <w:rPr>
          <w:rStyle w:val="fontstyle21"/>
          <w:rFonts w:ascii="Times New Roman" w:hAnsi="Times New Roman" w:cs="Times New Roman" w:hint="eastAsia"/>
          <w:sz w:val="16"/>
          <w:szCs w:val="16"/>
        </w:rPr>
        <w:t>-C</w:t>
      </w:r>
      <w:r w:rsidR="00440D82" w:rsidRPr="00A31FD1">
        <w:rPr>
          <w:rStyle w:val="fontstyle21"/>
          <w:rFonts w:ascii="Times New Roman" w:hAnsi="Times New Roman" w:cs="Times New Roman"/>
          <w:sz w:val="16"/>
          <w:szCs w:val="16"/>
        </w:rPr>
        <w:t xml:space="preserve"> in GWAS</w:t>
      </w:r>
      <w:r w:rsidR="00440D82">
        <w:rPr>
          <w:rStyle w:val="fontstyle21"/>
          <w:rFonts w:ascii="Times New Roman" w:hAnsi="Times New Roman" w:cs="Times New Roman" w:hint="eastAsia"/>
          <w:sz w:val="16"/>
          <w:szCs w:val="16"/>
        </w:rPr>
        <w:t xml:space="preserve"> imputation</w:t>
      </w:r>
    </w:p>
    <w:tbl>
      <w:tblPr>
        <w:tblW w:w="9763" w:type="dxa"/>
        <w:tblInd w:w="93" w:type="dxa"/>
        <w:tblLook w:val="04A0" w:firstRow="1" w:lastRow="0" w:firstColumn="1" w:lastColumn="0" w:noHBand="0" w:noVBand="1"/>
      </w:tblPr>
      <w:tblGrid>
        <w:gridCol w:w="1052"/>
        <w:gridCol w:w="816"/>
        <w:gridCol w:w="545"/>
        <w:gridCol w:w="1016"/>
        <w:gridCol w:w="993"/>
        <w:gridCol w:w="1248"/>
        <w:gridCol w:w="3997"/>
        <w:gridCol w:w="222"/>
      </w:tblGrid>
      <w:tr w:rsidR="002E0096" w:rsidRPr="00440D82" w:rsidTr="002E0096">
        <w:trPr>
          <w:trHeight w:val="255"/>
        </w:trPr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NP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band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B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value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osest genes or genes</w:t>
            </w:r>
          </w:p>
        </w:tc>
        <w:tc>
          <w:tcPr>
            <w:tcW w:w="4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fficial full name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56047090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q21.2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764E-07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PRPF3</w:t>
            </w:r>
          </w:p>
        </w:tc>
        <w:tc>
          <w:tcPr>
            <w:tcW w:w="42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-mRNA processing factor 3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4901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097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 stimulating hormone receptor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29591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91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BHD11-AS1 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HD11 antisense RNA 1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95364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21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 stimulating hormone receptor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0384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661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 stimulating hormone receptor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9536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866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 stimulating hormone receptor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87047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q25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39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RID1B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T-rich interaction domain 1B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42634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701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 stimulating hormone receptor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7092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753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LDN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55249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494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 stimulating hormone receptor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6788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389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DGRL2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sion G protein-coupled receptor L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48498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44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 stimulating hormone receptor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94368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601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 stimulating hormone receptor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9536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5133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 stimulating hormone receptor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15078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209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TNK2 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 kinase non receptor 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4600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1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LDN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95866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1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LDN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97968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1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LDN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30872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1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LDN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23634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51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LDN3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651615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2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DGRL2 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sion G protein-coupled receptor L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182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2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DGRL2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sion G protein-coupled receptor L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403857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2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DGRL2 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sion G protein-coupled receptor L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6129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2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DGRL2 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sion G protein-coupled receptor L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35691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2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DGRL2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sion G protein-coupled receptor L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8423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2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DGRL2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sion G protein-coupled receptor L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842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2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DGRL2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sion G protein-coupled receptor L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1441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2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DGRL2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sion G protein-coupled receptor L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65997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43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 stimulating hormone receptor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9258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q12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549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OC105371261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5371261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1392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137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DGRL2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sion G protein-coupled receptor L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734844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67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OC105374591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Uncharacterized LOC105374591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064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q13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548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ECTIN2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ctin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adhesion molecule 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78212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0723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BHD11 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hydrolase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omain containing 11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5888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4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152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KCNK9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tassium two pore domain channel subfamily K member 9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5121953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7401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 stimulating hormone receptor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78282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69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TNK2 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 kinase non receptor 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4903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69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TNK2 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 kinase non receptor 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228333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q2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69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TNK2 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 kinase non receptor 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7097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597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LDN3 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703786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p16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651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FSHR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ollicle stimulating hormone receptor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rs349941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q13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269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ECTIN2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ctin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adhesion molecule 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576182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931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PL3P3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omal protein L3 pseudogene 3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47171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217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LDN3 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9498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2217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CLDN3 </w:t>
            </w:r>
          </w:p>
        </w:tc>
        <w:tc>
          <w:tcPr>
            <w:tcW w:w="3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laudin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32904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7311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PL3P3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omal protein L3 pseudogene 3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19814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23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BHD11 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hydrolase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omain containing 11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8809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235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BHD11 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hydrolase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omain containing 11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5399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q11.2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681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BHD11 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bhydrolase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domain containing 11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21460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1.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946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DGRL2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sion G protein-coupled receptor L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3777527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q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218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ZNF618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Zinc finger protein 618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325114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q24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2842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KCNK9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otassium two pore domain channel subfamily K member 9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71548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284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PL3P3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omal protein L3 pseudogene 3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01325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284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PL3P3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omal protein L3 pseudogene 3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21349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284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PL3P3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omal protein L3 pseudogene 3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13489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q22.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284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RPL3P3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ibosomal protein L3 pseudogene 3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198512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q13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356E-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NECTIN2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ectin</w:t>
            </w:r>
            <w:proofErr w:type="spellEnd"/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cell adhesion molecule 2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56716122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q21</w:t>
            </w:r>
          </w:p>
        </w:tc>
        <w:tc>
          <w:tcPr>
            <w:tcW w:w="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3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7384E-06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LINC02518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ong intergenic non-protein coding RNA 2518</w:t>
            </w:r>
          </w:p>
        </w:tc>
      </w:tr>
      <w:tr w:rsidR="002E0096" w:rsidRPr="00440D82" w:rsidTr="002E0096">
        <w:trPr>
          <w:trHeight w:val="255"/>
        </w:trPr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s672310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p31.1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,</w:t>
            </w:r>
            <w:r w:rsidRPr="002E009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021E-0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2E0096" w:rsidRDefault="002E0096" w:rsidP="002E0096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2E0096">
              <w:rPr>
                <w:rFonts w:ascii="Times New Roman" w:eastAsia="宋体" w:hAnsi="Times New Roman" w:cs="Times New Roman"/>
                <w:i/>
                <w:color w:val="000000"/>
                <w:kern w:val="0"/>
                <w:sz w:val="16"/>
                <w:szCs w:val="16"/>
              </w:rPr>
              <w:t>ADGRL2</w:t>
            </w:r>
          </w:p>
        </w:tc>
        <w:tc>
          <w:tcPr>
            <w:tcW w:w="42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E0096" w:rsidRPr="00440D82" w:rsidRDefault="002E0096" w:rsidP="002E009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440D82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dhesion G protein-coupled receptor L2</w:t>
            </w:r>
          </w:p>
        </w:tc>
      </w:tr>
    </w:tbl>
    <w:p w:rsidR="00440D82" w:rsidRPr="00A522B0" w:rsidRDefault="00440D82" w:rsidP="00440D82">
      <w:pPr>
        <w:rPr>
          <w:rFonts w:ascii="Times New Roman" w:hAnsi="Times New Roman" w:cs="Times New Roman"/>
          <w:color w:val="000000"/>
          <w:sz w:val="16"/>
          <w:szCs w:val="16"/>
        </w:rPr>
      </w:pPr>
      <w:r w:rsidRPr="00EB18F7">
        <w:rPr>
          <w:rStyle w:val="fontstyle21"/>
          <w:rFonts w:ascii="Times New Roman" w:hAnsi="Times New Roman" w:cs="Times New Roman"/>
          <w:b/>
          <w:sz w:val="16"/>
          <w:szCs w:val="16"/>
        </w:rPr>
        <w:t>Note</w:t>
      </w:r>
      <w:r w:rsidRPr="00EB18F7">
        <w:rPr>
          <w:rStyle w:val="fontstyle21"/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Pr="00EB18F7">
        <w:rPr>
          <w:rStyle w:val="fontstyle21"/>
          <w:rFonts w:ascii="Times New Roman" w:hAnsi="Times New Roman" w:cs="Times New Roman"/>
          <w:sz w:val="16"/>
          <w:szCs w:val="16"/>
        </w:rPr>
        <w:t>kgp</w:t>
      </w:r>
      <w:proofErr w:type="spellEnd"/>
      <w:r w:rsidRPr="00EB18F7">
        <w:rPr>
          <w:rStyle w:val="fontstyle21"/>
          <w:rFonts w:ascii="Times New Roman" w:hAnsi="Times New Roman" w:cs="Times New Roman"/>
          <w:sz w:val="16"/>
          <w:szCs w:val="16"/>
        </w:rPr>
        <w:t>, 1000 Genomes Project</w:t>
      </w:r>
      <w:r>
        <w:rPr>
          <w:rStyle w:val="fontstyle21"/>
          <w:rFonts w:ascii="Times New Roman" w:hAnsi="Times New Roman" w:cs="Times New Roman" w:hint="eastAsia"/>
          <w:sz w:val="16"/>
          <w:szCs w:val="16"/>
        </w:rPr>
        <w:t xml:space="preserve">; CHR, </w:t>
      </w:r>
      <w:r w:rsidRPr="00E54EAB">
        <w:rPr>
          <w:rStyle w:val="fontstyle21"/>
          <w:rFonts w:ascii="Times New Roman" w:hAnsi="Times New Roman" w:cs="Times New Roman"/>
          <w:sz w:val="16"/>
          <w:szCs w:val="16"/>
        </w:rPr>
        <w:t>chromosome</w:t>
      </w:r>
      <w:r>
        <w:rPr>
          <w:rStyle w:val="fontstyle21"/>
          <w:rFonts w:ascii="Times New Roman" w:hAnsi="Times New Roman" w:cs="Times New Roman" w:hint="eastAsia"/>
          <w:sz w:val="16"/>
          <w:szCs w:val="16"/>
        </w:rPr>
        <w:t xml:space="preserve">; </w:t>
      </w:r>
    </w:p>
    <w:p w:rsidR="00071E18" w:rsidRPr="00440D82" w:rsidRDefault="00071E18">
      <w:bookmarkStart w:id="6" w:name="_GoBack"/>
      <w:bookmarkEnd w:id="6"/>
    </w:p>
    <w:sectPr w:rsidR="00071E18" w:rsidRPr="00440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6DD1" w:rsidRDefault="00BB6DD1" w:rsidP="00440D82">
      <w:r>
        <w:separator/>
      </w:r>
    </w:p>
  </w:endnote>
  <w:endnote w:type="continuationSeparator" w:id="0">
    <w:p w:rsidR="00BB6DD1" w:rsidRDefault="00BB6DD1" w:rsidP="00440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6DD1" w:rsidRDefault="00BB6DD1" w:rsidP="00440D82">
      <w:r>
        <w:separator/>
      </w:r>
    </w:p>
  </w:footnote>
  <w:footnote w:type="continuationSeparator" w:id="0">
    <w:p w:rsidR="00BB6DD1" w:rsidRDefault="00BB6DD1" w:rsidP="00440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CC0"/>
    <w:rsid w:val="00014DD6"/>
    <w:rsid w:val="00033BB0"/>
    <w:rsid w:val="0003772D"/>
    <w:rsid w:val="000475BD"/>
    <w:rsid w:val="000502AB"/>
    <w:rsid w:val="000503E3"/>
    <w:rsid w:val="00060568"/>
    <w:rsid w:val="000640FC"/>
    <w:rsid w:val="000710E3"/>
    <w:rsid w:val="00071E18"/>
    <w:rsid w:val="00072E3E"/>
    <w:rsid w:val="000827A0"/>
    <w:rsid w:val="000958E3"/>
    <w:rsid w:val="000A6ABD"/>
    <w:rsid w:val="000B1A0A"/>
    <w:rsid w:val="000B1BAF"/>
    <w:rsid w:val="000B645F"/>
    <w:rsid w:val="000C5600"/>
    <w:rsid w:val="000C681E"/>
    <w:rsid w:val="000C7B95"/>
    <w:rsid w:val="000E4C1A"/>
    <w:rsid w:val="000E5591"/>
    <w:rsid w:val="000E6118"/>
    <w:rsid w:val="000F20F4"/>
    <w:rsid w:val="000F2875"/>
    <w:rsid w:val="000F38BD"/>
    <w:rsid w:val="00103F54"/>
    <w:rsid w:val="00110F40"/>
    <w:rsid w:val="001115FA"/>
    <w:rsid w:val="00112C04"/>
    <w:rsid w:val="00113D06"/>
    <w:rsid w:val="00117091"/>
    <w:rsid w:val="0012643A"/>
    <w:rsid w:val="001311A8"/>
    <w:rsid w:val="001404DA"/>
    <w:rsid w:val="00140734"/>
    <w:rsid w:val="00141D32"/>
    <w:rsid w:val="00143467"/>
    <w:rsid w:val="00143DC9"/>
    <w:rsid w:val="00146F95"/>
    <w:rsid w:val="00147986"/>
    <w:rsid w:val="00152440"/>
    <w:rsid w:val="00153BD5"/>
    <w:rsid w:val="00155BEE"/>
    <w:rsid w:val="00161F5E"/>
    <w:rsid w:val="00162A01"/>
    <w:rsid w:val="00163854"/>
    <w:rsid w:val="00166BE3"/>
    <w:rsid w:val="00173CDF"/>
    <w:rsid w:val="00184448"/>
    <w:rsid w:val="00185B81"/>
    <w:rsid w:val="001A6C43"/>
    <w:rsid w:val="001A78CC"/>
    <w:rsid w:val="001C07CD"/>
    <w:rsid w:val="001C37EC"/>
    <w:rsid w:val="001C777A"/>
    <w:rsid w:val="001D1222"/>
    <w:rsid w:val="001E1F07"/>
    <w:rsid w:val="001E2D07"/>
    <w:rsid w:val="001E7670"/>
    <w:rsid w:val="001E7C59"/>
    <w:rsid w:val="001F12F3"/>
    <w:rsid w:val="00203784"/>
    <w:rsid w:val="00211AFC"/>
    <w:rsid w:val="00216AAD"/>
    <w:rsid w:val="00226495"/>
    <w:rsid w:val="00227C6D"/>
    <w:rsid w:val="002410AA"/>
    <w:rsid w:val="00250A8D"/>
    <w:rsid w:val="00254684"/>
    <w:rsid w:val="002558DB"/>
    <w:rsid w:val="0025749D"/>
    <w:rsid w:val="00260EEE"/>
    <w:rsid w:val="002671A3"/>
    <w:rsid w:val="002702E1"/>
    <w:rsid w:val="00280105"/>
    <w:rsid w:val="00283365"/>
    <w:rsid w:val="00286801"/>
    <w:rsid w:val="002A26B8"/>
    <w:rsid w:val="002A6CDB"/>
    <w:rsid w:val="002B415C"/>
    <w:rsid w:val="002B45EE"/>
    <w:rsid w:val="002B6237"/>
    <w:rsid w:val="002B6407"/>
    <w:rsid w:val="002B6F6E"/>
    <w:rsid w:val="002C46A0"/>
    <w:rsid w:val="002D1131"/>
    <w:rsid w:val="002D1B8F"/>
    <w:rsid w:val="002D1F56"/>
    <w:rsid w:val="002D4852"/>
    <w:rsid w:val="002D60C8"/>
    <w:rsid w:val="002D7988"/>
    <w:rsid w:val="002E0096"/>
    <w:rsid w:val="002E2DEA"/>
    <w:rsid w:val="00301C60"/>
    <w:rsid w:val="003078E4"/>
    <w:rsid w:val="00311092"/>
    <w:rsid w:val="003124CF"/>
    <w:rsid w:val="00316FEB"/>
    <w:rsid w:val="00321F73"/>
    <w:rsid w:val="003270D6"/>
    <w:rsid w:val="003303C9"/>
    <w:rsid w:val="00340146"/>
    <w:rsid w:val="00340498"/>
    <w:rsid w:val="003418C0"/>
    <w:rsid w:val="00341A78"/>
    <w:rsid w:val="003435AB"/>
    <w:rsid w:val="00350104"/>
    <w:rsid w:val="003510DC"/>
    <w:rsid w:val="00352E4E"/>
    <w:rsid w:val="00356F33"/>
    <w:rsid w:val="00361364"/>
    <w:rsid w:val="00365960"/>
    <w:rsid w:val="0039266A"/>
    <w:rsid w:val="00392A50"/>
    <w:rsid w:val="003A30CD"/>
    <w:rsid w:val="003A6625"/>
    <w:rsid w:val="003B53A0"/>
    <w:rsid w:val="003B5DE0"/>
    <w:rsid w:val="003B7B99"/>
    <w:rsid w:val="003D5A69"/>
    <w:rsid w:val="003F14E8"/>
    <w:rsid w:val="00402975"/>
    <w:rsid w:val="00404DD0"/>
    <w:rsid w:val="00413896"/>
    <w:rsid w:val="00414840"/>
    <w:rsid w:val="0041537C"/>
    <w:rsid w:val="00416DFA"/>
    <w:rsid w:val="004220CF"/>
    <w:rsid w:val="0042656E"/>
    <w:rsid w:val="00427282"/>
    <w:rsid w:val="00431328"/>
    <w:rsid w:val="00435930"/>
    <w:rsid w:val="00440D82"/>
    <w:rsid w:val="00442C49"/>
    <w:rsid w:val="00444F3E"/>
    <w:rsid w:val="00455653"/>
    <w:rsid w:val="004631EC"/>
    <w:rsid w:val="004656F2"/>
    <w:rsid w:val="00471FF4"/>
    <w:rsid w:val="004730D7"/>
    <w:rsid w:val="00477E00"/>
    <w:rsid w:val="00482593"/>
    <w:rsid w:val="0048499E"/>
    <w:rsid w:val="00496925"/>
    <w:rsid w:val="004A4173"/>
    <w:rsid w:val="004A4B86"/>
    <w:rsid w:val="004B2FEE"/>
    <w:rsid w:val="004C0817"/>
    <w:rsid w:val="004D0392"/>
    <w:rsid w:val="004D3F21"/>
    <w:rsid w:val="004E52B2"/>
    <w:rsid w:val="004E7127"/>
    <w:rsid w:val="004F1A6D"/>
    <w:rsid w:val="004F46BB"/>
    <w:rsid w:val="004F587C"/>
    <w:rsid w:val="004F61BA"/>
    <w:rsid w:val="005049AE"/>
    <w:rsid w:val="00515422"/>
    <w:rsid w:val="00522AD8"/>
    <w:rsid w:val="00524E1F"/>
    <w:rsid w:val="00532739"/>
    <w:rsid w:val="00532E42"/>
    <w:rsid w:val="00535373"/>
    <w:rsid w:val="0053579D"/>
    <w:rsid w:val="0053754D"/>
    <w:rsid w:val="00547695"/>
    <w:rsid w:val="00554746"/>
    <w:rsid w:val="005614F1"/>
    <w:rsid w:val="00565C86"/>
    <w:rsid w:val="00567C7D"/>
    <w:rsid w:val="00573FED"/>
    <w:rsid w:val="00576E09"/>
    <w:rsid w:val="00585F55"/>
    <w:rsid w:val="005A4817"/>
    <w:rsid w:val="005B3998"/>
    <w:rsid w:val="005B7A23"/>
    <w:rsid w:val="005C2C3A"/>
    <w:rsid w:val="005C6982"/>
    <w:rsid w:val="005D4879"/>
    <w:rsid w:val="005E388C"/>
    <w:rsid w:val="005E3E6D"/>
    <w:rsid w:val="005F06F8"/>
    <w:rsid w:val="005F2AEC"/>
    <w:rsid w:val="005F3536"/>
    <w:rsid w:val="005F59B3"/>
    <w:rsid w:val="0060293D"/>
    <w:rsid w:val="006103A4"/>
    <w:rsid w:val="00622214"/>
    <w:rsid w:val="0063030C"/>
    <w:rsid w:val="0063334F"/>
    <w:rsid w:val="00634B51"/>
    <w:rsid w:val="00662F12"/>
    <w:rsid w:val="00664D33"/>
    <w:rsid w:val="006744CA"/>
    <w:rsid w:val="00677114"/>
    <w:rsid w:val="00680234"/>
    <w:rsid w:val="00687262"/>
    <w:rsid w:val="006A1917"/>
    <w:rsid w:val="006A5A41"/>
    <w:rsid w:val="006C29A8"/>
    <w:rsid w:val="006C57F5"/>
    <w:rsid w:val="006C771B"/>
    <w:rsid w:val="006F5B73"/>
    <w:rsid w:val="006F67CD"/>
    <w:rsid w:val="0070515E"/>
    <w:rsid w:val="00707F0B"/>
    <w:rsid w:val="0071456C"/>
    <w:rsid w:val="00715405"/>
    <w:rsid w:val="007159A6"/>
    <w:rsid w:val="00720FC9"/>
    <w:rsid w:val="00723DCD"/>
    <w:rsid w:val="00734404"/>
    <w:rsid w:val="00740ACA"/>
    <w:rsid w:val="0076357C"/>
    <w:rsid w:val="0076441C"/>
    <w:rsid w:val="00771B29"/>
    <w:rsid w:val="00776B68"/>
    <w:rsid w:val="00777E99"/>
    <w:rsid w:val="007824D4"/>
    <w:rsid w:val="00783DE3"/>
    <w:rsid w:val="00787932"/>
    <w:rsid w:val="00790063"/>
    <w:rsid w:val="00792D6D"/>
    <w:rsid w:val="007A3509"/>
    <w:rsid w:val="007B2766"/>
    <w:rsid w:val="007B6C06"/>
    <w:rsid w:val="007C4FEC"/>
    <w:rsid w:val="007C585A"/>
    <w:rsid w:val="007D4756"/>
    <w:rsid w:val="007D4BE3"/>
    <w:rsid w:val="007E1EA7"/>
    <w:rsid w:val="007E5D35"/>
    <w:rsid w:val="007F3648"/>
    <w:rsid w:val="00800682"/>
    <w:rsid w:val="00813F1B"/>
    <w:rsid w:val="00842C15"/>
    <w:rsid w:val="00844390"/>
    <w:rsid w:val="00856955"/>
    <w:rsid w:val="00862DA9"/>
    <w:rsid w:val="0087163E"/>
    <w:rsid w:val="0087410C"/>
    <w:rsid w:val="0087571A"/>
    <w:rsid w:val="008814BF"/>
    <w:rsid w:val="00881BB7"/>
    <w:rsid w:val="00884B9B"/>
    <w:rsid w:val="00890884"/>
    <w:rsid w:val="00892E1C"/>
    <w:rsid w:val="008A55D6"/>
    <w:rsid w:val="008D4942"/>
    <w:rsid w:val="008D68E1"/>
    <w:rsid w:val="008E5660"/>
    <w:rsid w:val="008E6E2E"/>
    <w:rsid w:val="00917472"/>
    <w:rsid w:val="00917493"/>
    <w:rsid w:val="00917D4D"/>
    <w:rsid w:val="00920BDD"/>
    <w:rsid w:val="00924646"/>
    <w:rsid w:val="009303C2"/>
    <w:rsid w:val="00931105"/>
    <w:rsid w:val="00934270"/>
    <w:rsid w:val="00936140"/>
    <w:rsid w:val="00937653"/>
    <w:rsid w:val="00940AE6"/>
    <w:rsid w:val="00947D85"/>
    <w:rsid w:val="0095163C"/>
    <w:rsid w:val="00952C10"/>
    <w:rsid w:val="00977BF2"/>
    <w:rsid w:val="009834CD"/>
    <w:rsid w:val="0098527E"/>
    <w:rsid w:val="009901DC"/>
    <w:rsid w:val="0099263C"/>
    <w:rsid w:val="009A6759"/>
    <w:rsid w:val="009B0605"/>
    <w:rsid w:val="009B627D"/>
    <w:rsid w:val="009C0080"/>
    <w:rsid w:val="009C507B"/>
    <w:rsid w:val="009D4DD3"/>
    <w:rsid w:val="009D7347"/>
    <w:rsid w:val="009E189E"/>
    <w:rsid w:val="009E2E34"/>
    <w:rsid w:val="009E4755"/>
    <w:rsid w:val="009E4A07"/>
    <w:rsid w:val="009F4898"/>
    <w:rsid w:val="009F5769"/>
    <w:rsid w:val="009F795F"/>
    <w:rsid w:val="00A0129A"/>
    <w:rsid w:val="00A0177B"/>
    <w:rsid w:val="00A02A86"/>
    <w:rsid w:val="00A12884"/>
    <w:rsid w:val="00A177CF"/>
    <w:rsid w:val="00A20796"/>
    <w:rsid w:val="00A37140"/>
    <w:rsid w:val="00A463B6"/>
    <w:rsid w:val="00A71A5E"/>
    <w:rsid w:val="00A764A7"/>
    <w:rsid w:val="00A85F46"/>
    <w:rsid w:val="00A920FB"/>
    <w:rsid w:val="00A93BCE"/>
    <w:rsid w:val="00A93D3F"/>
    <w:rsid w:val="00AA3404"/>
    <w:rsid w:val="00AB79F7"/>
    <w:rsid w:val="00AC3356"/>
    <w:rsid w:val="00AC56C3"/>
    <w:rsid w:val="00AD535B"/>
    <w:rsid w:val="00AE0C2F"/>
    <w:rsid w:val="00AE3C80"/>
    <w:rsid w:val="00AE603D"/>
    <w:rsid w:val="00AF03FF"/>
    <w:rsid w:val="00AF3E6C"/>
    <w:rsid w:val="00AF480E"/>
    <w:rsid w:val="00AF48DD"/>
    <w:rsid w:val="00AF5527"/>
    <w:rsid w:val="00B04E32"/>
    <w:rsid w:val="00B04EC1"/>
    <w:rsid w:val="00B05B48"/>
    <w:rsid w:val="00B10BEA"/>
    <w:rsid w:val="00B1692F"/>
    <w:rsid w:val="00B2594E"/>
    <w:rsid w:val="00B25A66"/>
    <w:rsid w:val="00B30705"/>
    <w:rsid w:val="00B319AA"/>
    <w:rsid w:val="00B351FC"/>
    <w:rsid w:val="00B372D4"/>
    <w:rsid w:val="00B4267C"/>
    <w:rsid w:val="00B43874"/>
    <w:rsid w:val="00B5563E"/>
    <w:rsid w:val="00B76E0E"/>
    <w:rsid w:val="00B858BD"/>
    <w:rsid w:val="00B96C82"/>
    <w:rsid w:val="00BA0C5D"/>
    <w:rsid w:val="00BB3F46"/>
    <w:rsid w:val="00BB56F7"/>
    <w:rsid w:val="00BB6C01"/>
    <w:rsid w:val="00BB6DD1"/>
    <w:rsid w:val="00BC0EE0"/>
    <w:rsid w:val="00BE28E1"/>
    <w:rsid w:val="00BE31F3"/>
    <w:rsid w:val="00BE6B97"/>
    <w:rsid w:val="00C052DE"/>
    <w:rsid w:val="00C13CC0"/>
    <w:rsid w:val="00C13CC6"/>
    <w:rsid w:val="00C31128"/>
    <w:rsid w:val="00C3747A"/>
    <w:rsid w:val="00C45F0F"/>
    <w:rsid w:val="00C46E7D"/>
    <w:rsid w:val="00C53E61"/>
    <w:rsid w:val="00C731EF"/>
    <w:rsid w:val="00C75D39"/>
    <w:rsid w:val="00C8208A"/>
    <w:rsid w:val="00C832DE"/>
    <w:rsid w:val="00C84486"/>
    <w:rsid w:val="00C90B99"/>
    <w:rsid w:val="00C94A07"/>
    <w:rsid w:val="00CA49CD"/>
    <w:rsid w:val="00CA4F4E"/>
    <w:rsid w:val="00CB351B"/>
    <w:rsid w:val="00CC2188"/>
    <w:rsid w:val="00CD0572"/>
    <w:rsid w:val="00CF402B"/>
    <w:rsid w:val="00D00B4B"/>
    <w:rsid w:val="00D0282B"/>
    <w:rsid w:val="00D03CC6"/>
    <w:rsid w:val="00D12730"/>
    <w:rsid w:val="00D14273"/>
    <w:rsid w:val="00D15CF1"/>
    <w:rsid w:val="00D2202C"/>
    <w:rsid w:val="00D23C13"/>
    <w:rsid w:val="00D26D28"/>
    <w:rsid w:val="00D334D0"/>
    <w:rsid w:val="00D37311"/>
    <w:rsid w:val="00D40108"/>
    <w:rsid w:val="00D462FC"/>
    <w:rsid w:val="00D51716"/>
    <w:rsid w:val="00D5791A"/>
    <w:rsid w:val="00D57FAE"/>
    <w:rsid w:val="00D706E4"/>
    <w:rsid w:val="00D70ADE"/>
    <w:rsid w:val="00D75934"/>
    <w:rsid w:val="00D7744B"/>
    <w:rsid w:val="00D81B1C"/>
    <w:rsid w:val="00D92394"/>
    <w:rsid w:val="00D93D30"/>
    <w:rsid w:val="00D94D89"/>
    <w:rsid w:val="00D95207"/>
    <w:rsid w:val="00D95630"/>
    <w:rsid w:val="00DA4DBF"/>
    <w:rsid w:val="00DB4934"/>
    <w:rsid w:val="00DC0A29"/>
    <w:rsid w:val="00DC46BD"/>
    <w:rsid w:val="00DD16C2"/>
    <w:rsid w:val="00DD6DE6"/>
    <w:rsid w:val="00DD701D"/>
    <w:rsid w:val="00DE0D65"/>
    <w:rsid w:val="00DE3D47"/>
    <w:rsid w:val="00DF0FB2"/>
    <w:rsid w:val="00DF494B"/>
    <w:rsid w:val="00E05AA4"/>
    <w:rsid w:val="00E0701A"/>
    <w:rsid w:val="00E15DC4"/>
    <w:rsid w:val="00E164DE"/>
    <w:rsid w:val="00E22B24"/>
    <w:rsid w:val="00E257BC"/>
    <w:rsid w:val="00E27982"/>
    <w:rsid w:val="00E35443"/>
    <w:rsid w:val="00E412FF"/>
    <w:rsid w:val="00E4663E"/>
    <w:rsid w:val="00E468C3"/>
    <w:rsid w:val="00E5557A"/>
    <w:rsid w:val="00E56BC0"/>
    <w:rsid w:val="00E63756"/>
    <w:rsid w:val="00E712CE"/>
    <w:rsid w:val="00E72750"/>
    <w:rsid w:val="00E81FFF"/>
    <w:rsid w:val="00E909B2"/>
    <w:rsid w:val="00E95100"/>
    <w:rsid w:val="00EA4584"/>
    <w:rsid w:val="00EA4DD5"/>
    <w:rsid w:val="00EC26D1"/>
    <w:rsid w:val="00EF608F"/>
    <w:rsid w:val="00F1011E"/>
    <w:rsid w:val="00F10F97"/>
    <w:rsid w:val="00F14A9C"/>
    <w:rsid w:val="00F1531E"/>
    <w:rsid w:val="00F15C0C"/>
    <w:rsid w:val="00F3493B"/>
    <w:rsid w:val="00F37EB5"/>
    <w:rsid w:val="00F40F49"/>
    <w:rsid w:val="00F44D69"/>
    <w:rsid w:val="00F461A0"/>
    <w:rsid w:val="00F46C2A"/>
    <w:rsid w:val="00F4786D"/>
    <w:rsid w:val="00F52443"/>
    <w:rsid w:val="00F545D8"/>
    <w:rsid w:val="00F55156"/>
    <w:rsid w:val="00F55A21"/>
    <w:rsid w:val="00F75173"/>
    <w:rsid w:val="00F82CC1"/>
    <w:rsid w:val="00F92CE5"/>
    <w:rsid w:val="00F9412E"/>
    <w:rsid w:val="00F95DE7"/>
    <w:rsid w:val="00FA17B6"/>
    <w:rsid w:val="00FB7118"/>
    <w:rsid w:val="00FB73AC"/>
    <w:rsid w:val="00FC0627"/>
    <w:rsid w:val="00FC3D90"/>
    <w:rsid w:val="00FC7077"/>
    <w:rsid w:val="00FD16EF"/>
    <w:rsid w:val="00FD4060"/>
    <w:rsid w:val="00FD781E"/>
    <w:rsid w:val="00FE0AC0"/>
    <w:rsid w:val="00FF2AEC"/>
    <w:rsid w:val="00FF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0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0D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0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0D82"/>
    <w:rPr>
      <w:sz w:val="18"/>
      <w:szCs w:val="18"/>
    </w:rPr>
  </w:style>
  <w:style w:type="character" w:customStyle="1" w:styleId="fontstyle01">
    <w:name w:val="fontstyle01"/>
    <w:basedOn w:val="a0"/>
    <w:rsid w:val="00440D8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440D8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440D8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40D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40D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40D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40D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40D82"/>
    <w:rPr>
      <w:sz w:val="18"/>
      <w:szCs w:val="18"/>
    </w:rPr>
  </w:style>
  <w:style w:type="character" w:customStyle="1" w:styleId="fontstyle01">
    <w:name w:val="fontstyle01"/>
    <w:basedOn w:val="a0"/>
    <w:rsid w:val="00440D82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440D8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440D82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26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759</Words>
  <Characters>4328</Characters>
  <Application>Microsoft Office Word</Application>
  <DocSecurity>0</DocSecurity>
  <Lines>36</Lines>
  <Paragraphs>10</Paragraphs>
  <ScaleCrop>false</ScaleCrop>
  <Company>微软中国</Company>
  <LinksUpToDate>false</LinksUpToDate>
  <CharactersWithSpaces>5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5</cp:revision>
  <dcterms:created xsi:type="dcterms:W3CDTF">2018-10-19T14:57:00Z</dcterms:created>
  <dcterms:modified xsi:type="dcterms:W3CDTF">2018-10-21T13:17:00Z</dcterms:modified>
</cp:coreProperties>
</file>